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88B44" w14:textId="757FCC5A" w:rsidR="001567B5" w:rsidRPr="001567B5" w:rsidRDefault="001567B5" w:rsidP="001567B5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 xml:space="preserve">Supplementary material 1. </w:t>
      </w:r>
      <w:r w:rsidRPr="001567B5">
        <w:rPr>
          <w:b/>
          <w:bCs/>
        </w:rPr>
        <w:t>Gastrointestinal (GI) Adverse Event Terms</w:t>
      </w:r>
    </w:p>
    <w:p w14:paraId="65A32617" w14:textId="77777777" w:rsidR="001567B5" w:rsidRDefault="001567B5" w:rsidP="001567B5">
      <w:pPr>
        <w:numPr>
          <w:ilvl w:val="0"/>
          <w:numId w:val="1"/>
        </w:numPr>
        <w:spacing w:line="480" w:lineRule="auto"/>
        <w:sectPr w:rsidR="001567B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636EB7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Abdominal Discomfort</w:t>
      </w:r>
    </w:p>
    <w:p w14:paraId="039B5978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Abdominal Distension</w:t>
      </w:r>
    </w:p>
    <w:p w14:paraId="79C41526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Abdominal Pain</w:t>
      </w:r>
    </w:p>
    <w:p w14:paraId="726C5AB9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Abdominal Pain Upper</w:t>
      </w:r>
    </w:p>
    <w:p w14:paraId="41E1583A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Anorexia</w:t>
      </w:r>
    </w:p>
    <w:p w14:paraId="7D028DFF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Ascites</w:t>
      </w:r>
    </w:p>
    <w:p w14:paraId="660E632D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Belching</w:t>
      </w:r>
    </w:p>
    <w:p w14:paraId="50FF92C8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Bloating</w:t>
      </w:r>
    </w:p>
    <w:p w14:paraId="77AEEFE6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Bloody Stool</w:t>
      </w:r>
    </w:p>
    <w:p w14:paraId="0D364451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Colitis</w:t>
      </w:r>
    </w:p>
    <w:p w14:paraId="75E79158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 xml:space="preserve">Colitis </w:t>
      </w:r>
      <w:proofErr w:type="spellStart"/>
      <w:r w:rsidRPr="001567B5">
        <w:t>Ischaemic</w:t>
      </w:r>
      <w:proofErr w:type="spellEnd"/>
    </w:p>
    <w:p w14:paraId="4FBFC678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Constipation</w:t>
      </w:r>
    </w:p>
    <w:p w14:paraId="0B2DB9D8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Decreased Appetite</w:t>
      </w:r>
    </w:p>
    <w:p w14:paraId="743F5B8C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Dental Caries</w:t>
      </w:r>
    </w:p>
    <w:p w14:paraId="3DA80006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proofErr w:type="spellStart"/>
      <w:r w:rsidRPr="001567B5">
        <w:t>Diarrhoea</w:t>
      </w:r>
      <w:proofErr w:type="spellEnd"/>
    </w:p>
    <w:p w14:paraId="7115AAE3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Dry Mouth</w:t>
      </w:r>
    </w:p>
    <w:p w14:paraId="6749B5F5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Duodenal Ulcer</w:t>
      </w:r>
    </w:p>
    <w:p w14:paraId="11D65CA3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Dyspepsia</w:t>
      </w:r>
    </w:p>
    <w:p w14:paraId="67AC8A84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Enteritis</w:t>
      </w:r>
    </w:p>
    <w:p w14:paraId="614AD7B9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Enterocolitis</w:t>
      </w:r>
    </w:p>
    <w:p w14:paraId="0F42B205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Epigastric Pain</w:t>
      </w:r>
    </w:p>
    <w:p w14:paraId="0CB42D2E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Esophagitis</w:t>
      </w:r>
    </w:p>
    <w:p w14:paraId="7735FC7F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Flatulence</w:t>
      </w:r>
    </w:p>
    <w:p w14:paraId="6D249C94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Gastric Disorder</w:t>
      </w:r>
    </w:p>
    <w:p w14:paraId="3097D121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 xml:space="preserve">Gastric </w:t>
      </w:r>
      <w:proofErr w:type="spellStart"/>
      <w:r w:rsidRPr="001567B5">
        <w:t>Haemorrhage</w:t>
      </w:r>
      <w:proofErr w:type="spellEnd"/>
    </w:p>
    <w:p w14:paraId="4B3EA01A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Gastric Perforation</w:t>
      </w:r>
    </w:p>
    <w:p w14:paraId="3C90D95E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Gastric Ulcer</w:t>
      </w:r>
    </w:p>
    <w:p w14:paraId="1BEFAF69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 xml:space="preserve">Gastric Ulcer </w:t>
      </w:r>
      <w:proofErr w:type="spellStart"/>
      <w:r w:rsidRPr="001567B5">
        <w:t>Haemorrhage</w:t>
      </w:r>
      <w:proofErr w:type="spellEnd"/>
    </w:p>
    <w:p w14:paraId="552914D4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Gastroenteritis</w:t>
      </w:r>
    </w:p>
    <w:p w14:paraId="2410E002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Gastroesophageal Reflux</w:t>
      </w:r>
    </w:p>
    <w:p w14:paraId="366E8225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 xml:space="preserve">Gastrointestinal </w:t>
      </w:r>
      <w:proofErr w:type="spellStart"/>
      <w:r w:rsidRPr="001567B5">
        <w:t>Haemorrhage</w:t>
      </w:r>
      <w:proofErr w:type="spellEnd"/>
    </w:p>
    <w:p w14:paraId="4883A1FA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Gastrointestinal Perforation</w:t>
      </w:r>
    </w:p>
    <w:p w14:paraId="7CE9DA2B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Gastrointestinal Toxicity</w:t>
      </w:r>
    </w:p>
    <w:p w14:paraId="3263A878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Gingival Bleeding</w:t>
      </w:r>
    </w:p>
    <w:p w14:paraId="3442DF62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lastRenderedPageBreak/>
        <w:t>Gingival Ulceration</w:t>
      </w:r>
    </w:p>
    <w:p w14:paraId="048079A3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Gingivitis</w:t>
      </w:r>
    </w:p>
    <w:p w14:paraId="4FC71D2F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proofErr w:type="spellStart"/>
      <w:r w:rsidRPr="001567B5">
        <w:t>Haematemesis</w:t>
      </w:r>
      <w:proofErr w:type="spellEnd"/>
    </w:p>
    <w:p w14:paraId="24B76C0B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proofErr w:type="spellStart"/>
      <w:r w:rsidRPr="001567B5">
        <w:t>Haematochezia</w:t>
      </w:r>
      <w:proofErr w:type="spellEnd"/>
    </w:p>
    <w:p w14:paraId="2BB89EEA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Heartburn</w:t>
      </w:r>
    </w:p>
    <w:p w14:paraId="64B54455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Hiccups</w:t>
      </w:r>
    </w:p>
    <w:p w14:paraId="190B5C1B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Ileus</w:t>
      </w:r>
    </w:p>
    <w:p w14:paraId="63D92883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Ileus Paralytic</w:t>
      </w:r>
    </w:p>
    <w:p w14:paraId="1CF405FB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Immune-Mediated Enterocolitis</w:t>
      </w:r>
    </w:p>
    <w:p w14:paraId="5896203C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Intestinal Disorder</w:t>
      </w:r>
    </w:p>
    <w:p w14:paraId="125F8487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 xml:space="preserve">Intestinal </w:t>
      </w:r>
      <w:proofErr w:type="spellStart"/>
      <w:r w:rsidRPr="001567B5">
        <w:t>Ischaemia</w:t>
      </w:r>
      <w:proofErr w:type="spellEnd"/>
    </w:p>
    <w:p w14:paraId="756BE3A4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Intestinal Obstruction</w:t>
      </w:r>
    </w:p>
    <w:p w14:paraId="4708F80C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Intestinal Perforation</w:t>
      </w:r>
    </w:p>
    <w:p w14:paraId="3E20CCBC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Intra-Abdominal Fluid Collection</w:t>
      </w:r>
    </w:p>
    <w:p w14:paraId="0B5B231D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Loss Of Appetite</w:t>
      </w:r>
    </w:p>
    <w:p w14:paraId="425EC8B5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Mechanical Ileus</w:t>
      </w:r>
    </w:p>
    <w:p w14:paraId="494691EF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Melena</w:t>
      </w:r>
    </w:p>
    <w:p w14:paraId="335950EC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Mouth Ulceration</w:t>
      </w:r>
    </w:p>
    <w:p w14:paraId="04823213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Nausea</w:t>
      </w:r>
    </w:p>
    <w:p w14:paraId="3EF92B94" w14:textId="77777777" w:rsidR="001567B5" w:rsidRDefault="001567B5" w:rsidP="001567B5">
      <w:pPr>
        <w:numPr>
          <w:ilvl w:val="0"/>
          <w:numId w:val="1"/>
        </w:numPr>
        <w:spacing w:line="480" w:lineRule="auto"/>
        <w:sectPr w:rsidR="001567B5" w:rsidSect="001567B5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11C7A932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Neutropenic Colitis</w:t>
      </w:r>
    </w:p>
    <w:p w14:paraId="33B28FAC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proofErr w:type="spellStart"/>
      <w:r w:rsidRPr="001567B5">
        <w:t>Oesophageal</w:t>
      </w:r>
      <w:proofErr w:type="spellEnd"/>
      <w:r w:rsidRPr="001567B5">
        <w:t xml:space="preserve"> Varices </w:t>
      </w:r>
      <w:proofErr w:type="spellStart"/>
      <w:r w:rsidRPr="001567B5">
        <w:t>Haemorrhage</w:t>
      </w:r>
      <w:proofErr w:type="spellEnd"/>
    </w:p>
    <w:p w14:paraId="643E8F46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Oral Disorder</w:t>
      </w:r>
    </w:p>
    <w:p w14:paraId="4F0B6FCF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Oral Pain</w:t>
      </w:r>
    </w:p>
    <w:p w14:paraId="04CD29F3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Pancreatitis</w:t>
      </w:r>
    </w:p>
    <w:p w14:paraId="4DCF0945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Pancreatitis Acute</w:t>
      </w:r>
    </w:p>
    <w:p w14:paraId="49E0BEA1" w14:textId="77777777" w:rsid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Peptic Ulcer</w:t>
      </w:r>
    </w:p>
    <w:p w14:paraId="0F532FE6" w14:textId="0E7C193C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Periodontal Disease</w:t>
      </w:r>
    </w:p>
    <w:p w14:paraId="05615304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Ptyalism</w:t>
      </w:r>
    </w:p>
    <w:p w14:paraId="01BA665F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Rectal Bleeding</w:t>
      </w:r>
    </w:p>
    <w:p w14:paraId="66F5FA8A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Salivary Hypersecretion</w:t>
      </w:r>
    </w:p>
    <w:p w14:paraId="05996A8A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Small Intestinal Obstruction</w:t>
      </w:r>
    </w:p>
    <w:p w14:paraId="6998D18C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Small Intestinal Perforation</w:t>
      </w:r>
    </w:p>
    <w:p w14:paraId="26ABE883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Stomach Pain</w:t>
      </w:r>
    </w:p>
    <w:p w14:paraId="2C03BEB6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Stomatitis</w:t>
      </w:r>
    </w:p>
    <w:p w14:paraId="26B80CC8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lastRenderedPageBreak/>
        <w:t>Taste Alteration</w:t>
      </w:r>
    </w:p>
    <w:p w14:paraId="7DCF2520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Tongue Ulceration</w:t>
      </w:r>
    </w:p>
    <w:p w14:paraId="0ED03FFA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 xml:space="preserve">Upper Gastrointestinal </w:t>
      </w:r>
      <w:proofErr w:type="spellStart"/>
      <w:r w:rsidRPr="001567B5">
        <w:t>Haemorrhage</w:t>
      </w:r>
      <w:proofErr w:type="spellEnd"/>
    </w:p>
    <w:p w14:paraId="66331D54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 xml:space="preserve">Varices </w:t>
      </w:r>
      <w:proofErr w:type="spellStart"/>
      <w:r w:rsidRPr="001567B5">
        <w:t>Oesophageal</w:t>
      </w:r>
      <w:proofErr w:type="spellEnd"/>
    </w:p>
    <w:p w14:paraId="51F9129B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Vomiting</w:t>
      </w:r>
    </w:p>
    <w:p w14:paraId="5B4B9E25" w14:textId="77777777" w:rsidR="001567B5" w:rsidRPr="001567B5" w:rsidRDefault="001567B5" w:rsidP="001567B5">
      <w:pPr>
        <w:numPr>
          <w:ilvl w:val="0"/>
          <w:numId w:val="1"/>
        </w:numPr>
        <w:spacing w:line="480" w:lineRule="auto"/>
      </w:pPr>
      <w:r w:rsidRPr="001567B5">
        <w:t>Xerostomia</w:t>
      </w:r>
    </w:p>
    <w:p w14:paraId="7DEBB16F" w14:textId="7809A3D4" w:rsidR="001567B5" w:rsidRDefault="001567B5">
      <w:pPr>
        <w:widowControl/>
      </w:pPr>
      <w:r>
        <w:br w:type="page"/>
      </w:r>
    </w:p>
    <w:p w14:paraId="19E07DB2" w14:textId="77777777" w:rsidR="001567B5" w:rsidRDefault="001567B5" w:rsidP="001567B5">
      <w:pPr>
        <w:sectPr w:rsidR="001567B5" w:rsidSect="001567B5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24DEFEC4" w14:textId="58424637" w:rsidR="003E58E0" w:rsidRPr="001567B5" w:rsidRDefault="003E58E0" w:rsidP="001567B5">
      <w:pPr>
        <w:rPr>
          <w:rFonts w:hint="eastAsia"/>
        </w:rPr>
      </w:pPr>
    </w:p>
    <w:sectPr w:rsidR="003E58E0" w:rsidRPr="001567B5" w:rsidSect="001567B5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EAB541" w14:textId="77777777" w:rsidR="00F7229E" w:rsidRDefault="00F7229E" w:rsidP="001567B5">
      <w:pPr>
        <w:spacing w:after="0" w:line="240" w:lineRule="auto"/>
      </w:pPr>
      <w:r>
        <w:separator/>
      </w:r>
    </w:p>
  </w:endnote>
  <w:endnote w:type="continuationSeparator" w:id="0">
    <w:p w14:paraId="3D4C61C8" w14:textId="77777777" w:rsidR="00F7229E" w:rsidRDefault="00F7229E" w:rsidP="00156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8DD0E" w14:textId="77777777" w:rsidR="00F7229E" w:rsidRDefault="00F7229E" w:rsidP="001567B5">
      <w:pPr>
        <w:spacing w:after="0" w:line="240" w:lineRule="auto"/>
      </w:pPr>
      <w:r>
        <w:separator/>
      </w:r>
    </w:p>
  </w:footnote>
  <w:footnote w:type="continuationSeparator" w:id="0">
    <w:p w14:paraId="4835BF8A" w14:textId="77777777" w:rsidR="00F7229E" w:rsidRDefault="00F7229E" w:rsidP="001567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DE5FB1"/>
    <w:multiLevelType w:val="multilevel"/>
    <w:tmpl w:val="8F764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14806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8E0"/>
    <w:rsid w:val="00010DA6"/>
    <w:rsid w:val="001567B5"/>
    <w:rsid w:val="003E58E0"/>
    <w:rsid w:val="00F7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7CC1F"/>
  <w15:chartTrackingRefBased/>
  <w15:docId w15:val="{29C59B48-E399-4144-8C52-F7E21BCAB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E58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8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8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8E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8E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8E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8E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8E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8E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8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8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8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8E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8E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8E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8E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8E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8E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E58E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8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8E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8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8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8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8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8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8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8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8E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567B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67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67B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67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Kenneth</dc:creator>
  <cp:keywords/>
  <dc:description/>
  <cp:lastModifiedBy>Sun, Kenneth</cp:lastModifiedBy>
  <cp:revision>2</cp:revision>
  <dcterms:created xsi:type="dcterms:W3CDTF">2025-10-03T11:35:00Z</dcterms:created>
  <dcterms:modified xsi:type="dcterms:W3CDTF">2025-10-03T11:45:00Z</dcterms:modified>
</cp:coreProperties>
</file>